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02F08" w14:textId="26CD49B6" w:rsidR="008F4288" w:rsidRDefault="008F4288" w:rsidP="003F7319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</w:rPr>
      </w:pPr>
      <w:r>
        <w:rPr>
          <w:rFonts w:ascii="TimesNewRomanPS" w:eastAsia="Times New Roman" w:hAnsi="TimesNewRomanPS" w:cs="Times New Roman"/>
          <w:b/>
          <w:bCs/>
        </w:rPr>
        <w:t>Evaluation of the Minds in Motion Virtual Program</w:t>
      </w:r>
    </w:p>
    <w:p w14:paraId="15D3D320" w14:textId="27BC432C" w:rsidR="003F7319" w:rsidRDefault="003F7319" w:rsidP="003F7319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</w:rPr>
      </w:pPr>
      <w:r w:rsidRPr="003F7319">
        <w:rPr>
          <w:rFonts w:ascii="TimesNewRomanPS" w:eastAsia="Times New Roman" w:hAnsi="TimesNewRomanPS" w:cs="Times New Roman"/>
          <w:b/>
          <w:bCs/>
        </w:rPr>
        <w:t xml:space="preserve">Program </w:t>
      </w:r>
      <w:r w:rsidR="008F4288">
        <w:rPr>
          <w:rFonts w:ascii="TimesNewRomanPS" w:eastAsia="Times New Roman" w:hAnsi="TimesNewRomanPS" w:cs="Times New Roman"/>
          <w:b/>
          <w:bCs/>
        </w:rPr>
        <w:t>E</w:t>
      </w:r>
      <w:r w:rsidRPr="003F7319">
        <w:rPr>
          <w:rFonts w:ascii="TimesNewRomanPS" w:eastAsia="Times New Roman" w:hAnsi="TimesNewRomanPS" w:cs="Times New Roman"/>
          <w:b/>
          <w:bCs/>
        </w:rPr>
        <w:t xml:space="preserve">valuation </w:t>
      </w:r>
    </w:p>
    <w:p w14:paraId="7C69A7ED" w14:textId="07F2B6FD" w:rsidR="0091048E" w:rsidRPr="0091048E" w:rsidRDefault="0091048E" w:rsidP="0091048E">
      <w:pPr>
        <w:pStyle w:val="Default"/>
        <w:numPr>
          <w:ilvl w:val="1"/>
          <w:numId w:val="2"/>
        </w:numPr>
        <w:spacing w:after="304"/>
        <w:rPr>
          <w:rFonts w:ascii="Times New Roman" w:hAnsi="Times New Roman" w:cs="Times New Roman"/>
        </w:rPr>
      </w:pPr>
      <w:r w:rsidRPr="0091048E">
        <w:rPr>
          <w:rFonts w:ascii="Times New Roman" w:hAnsi="Times New Roman" w:cs="Times New Roman"/>
        </w:rPr>
        <w:t xml:space="preserve">The comments provided within this survey are anonymous (your name will not be shared) and will not impact your relationships or participation in the program. </w:t>
      </w:r>
    </w:p>
    <w:p w14:paraId="7911F9B8" w14:textId="276AAF10" w:rsidR="003F7319" w:rsidRDefault="003F7319" w:rsidP="003F7319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3F7319">
        <w:rPr>
          <w:rFonts w:ascii="TimesNewRomanPSMT" w:eastAsia="Times New Roman" w:hAnsi="TimesNewRomanPSMT" w:cs="Times New Roman"/>
        </w:rPr>
        <w:t xml:space="preserve">1. Please rate your level of level of agreement with the following statements, with 1 being that you strongly disagree and 5 being that you strongly agre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1194"/>
        <w:gridCol w:w="1069"/>
        <w:gridCol w:w="1003"/>
        <w:gridCol w:w="989"/>
        <w:gridCol w:w="1175"/>
      </w:tblGrid>
      <w:tr w:rsidR="003F7319" w14:paraId="2645CF4D" w14:textId="77777777" w:rsidTr="003F7319">
        <w:tc>
          <w:tcPr>
            <w:tcW w:w="5098" w:type="dxa"/>
          </w:tcPr>
          <w:p w14:paraId="79A315C5" w14:textId="77777777" w:rsidR="003F7319" w:rsidRDefault="003F7319" w:rsidP="003F73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</w:tcPr>
          <w:p w14:paraId="4B45C0D3" w14:textId="77777777" w:rsidR="003F7319" w:rsidRDefault="003F7319" w:rsidP="003F73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00871756" w14:textId="1946C6CF" w:rsidR="003F7319" w:rsidRDefault="003F7319" w:rsidP="003F73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Disagree</w:t>
            </w:r>
          </w:p>
        </w:tc>
        <w:tc>
          <w:tcPr>
            <w:tcW w:w="1069" w:type="dxa"/>
          </w:tcPr>
          <w:p w14:paraId="68414AF6" w14:textId="77777777" w:rsidR="003F7319" w:rsidRDefault="003F7319" w:rsidP="003F73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  <w:p w14:paraId="5996FFF4" w14:textId="4A7E3EF0" w:rsidR="003F7319" w:rsidRDefault="003F7319" w:rsidP="003F73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agree</w:t>
            </w:r>
          </w:p>
        </w:tc>
        <w:tc>
          <w:tcPr>
            <w:tcW w:w="1003" w:type="dxa"/>
          </w:tcPr>
          <w:p w14:paraId="0C84059F" w14:textId="77777777" w:rsidR="003F7319" w:rsidRDefault="003F7319" w:rsidP="003F73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  <w:p w14:paraId="10E618F3" w14:textId="1703EC11" w:rsidR="003F7319" w:rsidRDefault="003F7319" w:rsidP="003F73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Opinion</w:t>
            </w:r>
          </w:p>
        </w:tc>
        <w:tc>
          <w:tcPr>
            <w:tcW w:w="989" w:type="dxa"/>
          </w:tcPr>
          <w:p w14:paraId="26A648D5" w14:textId="77777777" w:rsidR="003F7319" w:rsidRDefault="003F7319" w:rsidP="003F73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  <w:p w14:paraId="6657D108" w14:textId="696D7173" w:rsidR="003F7319" w:rsidRDefault="003F7319" w:rsidP="003F73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ree</w:t>
            </w:r>
          </w:p>
        </w:tc>
        <w:tc>
          <w:tcPr>
            <w:tcW w:w="1175" w:type="dxa"/>
          </w:tcPr>
          <w:p w14:paraId="64B92018" w14:textId="77777777" w:rsidR="003F7319" w:rsidRDefault="003F7319" w:rsidP="003F73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  <w:p w14:paraId="51FB06EF" w14:textId="6FFD552A" w:rsidR="003F7319" w:rsidRDefault="003F7319" w:rsidP="003F73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Agree</w:t>
            </w:r>
          </w:p>
        </w:tc>
      </w:tr>
      <w:tr w:rsidR="003F7319" w14:paraId="73DFF9F6" w14:textId="77777777" w:rsidTr="003F7319">
        <w:tc>
          <w:tcPr>
            <w:tcW w:w="5098" w:type="dxa"/>
          </w:tcPr>
          <w:p w14:paraId="4D79FDE7" w14:textId="75FAAC37" w:rsidR="003F7319" w:rsidRDefault="003F7319" w:rsidP="003F73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. I enjoyed participating in the Minds in Motion virtual program.</w:t>
            </w:r>
          </w:p>
          <w:p w14:paraId="5F2E7398" w14:textId="25AF3466" w:rsidR="003F7319" w:rsidRDefault="003F7319" w:rsidP="003F73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</w:tcPr>
          <w:p w14:paraId="14157805" w14:textId="77777777" w:rsidR="003F7319" w:rsidRDefault="003F7319" w:rsidP="003F73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</w:tcPr>
          <w:p w14:paraId="16AA1D94" w14:textId="77777777" w:rsidR="003F7319" w:rsidRDefault="003F7319" w:rsidP="003F73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3" w:type="dxa"/>
          </w:tcPr>
          <w:p w14:paraId="173D6E5E" w14:textId="77777777" w:rsidR="003F7319" w:rsidRDefault="003F7319" w:rsidP="003F73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2ABFB715" w14:textId="77777777" w:rsidR="003F7319" w:rsidRDefault="003F7319" w:rsidP="003F73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5" w:type="dxa"/>
          </w:tcPr>
          <w:p w14:paraId="17DF7D8B" w14:textId="77777777" w:rsidR="003F7319" w:rsidRDefault="003F7319" w:rsidP="003F731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F7319" w14:paraId="1E3E8511" w14:textId="77777777" w:rsidTr="003F7319">
        <w:tc>
          <w:tcPr>
            <w:tcW w:w="5098" w:type="dxa"/>
          </w:tcPr>
          <w:p w14:paraId="2502C239" w14:textId="62E98E78" w:rsidR="003F7319" w:rsidRDefault="003F7319" w:rsidP="0091048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. </w:t>
            </w:r>
            <w:r w:rsidR="0091048E">
              <w:rPr>
                <w:rFonts w:ascii="Times New Roman" w:eastAsia="Times New Roman" w:hAnsi="Times New Roman" w:cs="Times New Roman"/>
              </w:rPr>
              <w:t>I feel that I have benefited from the virtual Minds in Motion program.</w:t>
            </w:r>
          </w:p>
          <w:p w14:paraId="7285429B" w14:textId="798601DF" w:rsidR="0091048E" w:rsidRDefault="0091048E" w:rsidP="0091048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</w:tcPr>
          <w:p w14:paraId="7D593867" w14:textId="77777777" w:rsidR="003F7319" w:rsidRDefault="003F7319" w:rsidP="003F73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</w:tcPr>
          <w:p w14:paraId="62D5D09C" w14:textId="77777777" w:rsidR="003F7319" w:rsidRDefault="003F7319" w:rsidP="003F73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3" w:type="dxa"/>
          </w:tcPr>
          <w:p w14:paraId="3FB0E0FD" w14:textId="77777777" w:rsidR="003F7319" w:rsidRDefault="003F7319" w:rsidP="003F73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7FB42E76" w14:textId="77777777" w:rsidR="003F7319" w:rsidRDefault="003F7319" w:rsidP="003F73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5" w:type="dxa"/>
          </w:tcPr>
          <w:p w14:paraId="3E675BEE" w14:textId="77777777" w:rsidR="003F7319" w:rsidRDefault="003F7319" w:rsidP="003F731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F7319" w14:paraId="6A64AE55" w14:textId="77777777" w:rsidTr="003F7319">
        <w:tc>
          <w:tcPr>
            <w:tcW w:w="5098" w:type="dxa"/>
          </w:tcPr>
          <w:p w14:paraId="2DA9A031" w14:textId="30D3B118" w:rsidR="003F7319" w:rsidRDefault="003F7319" w:rsidP="003F73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. I feel I was treated with respect while participating in Minds in Motion.</w:t>
            </w:r>
          </w:p>
          <w:p w14:paraId="5F839B37" w14:textId="71F70C8E" w:rsidR="003F7319" w:rsidRDefault="003F7319" w:rsidP="003F73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</w:tcPr>
          <w:p w14:paraId="56E6761B" w14:textId="77777777" w:rsidR="003F7319" w:rsidRDefault="003F7319" w:rsidP="003F73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</w:tcPr>
          <w:p w14:paraId="624DBD94" w14:textId="77777777" w:rsidR="003F7319" w:rsidRDefault="003F7319" w:rsidP="003F73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3" w:type="dxa"/>
          </w:tcPr>
          <w:p w14:paraId="5B6EB373" w14:textId="77777777" w:rsidR="003F7319" w:rsidRDefault="003F7319" w:rsidP="003F73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40E73711" w14:textId="77777777" w:rsidR="003F7319" w:rsidRDefault="003F7319" w:rsidP="003F73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5" w:type="dxa"/>
          </w:tcPr>
          <w:p w14:paraId="01385D6C" w14:textId="77777777" w:rsidR="003F7319" w:rsidRDefault="003F7319" w:rsidP="003F731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37101" w14:paraId="64E9A759" w14:textId="77777777" w:rsidTr="003F7319">
        <w:tc>
          <w:tcPr>
            <w:tcW w:w="5098" w:type="dxa"/>
          </w:tcPr>
          <w:p w14:paraId="74647D26" w14:textId="4BB63EBD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. I feel that the program leaders did a good job leading the program.</w:t>
            </w:r>
          </w:p>
          <w:p w14:paraId="03D1B98F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</w:tcPr>
          <w:p w14:paraId="1FC84605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</w:tcPr>
          <w:p w14:paraId="6132E197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3" w:type="dxa"/>
          </w:tcPr>
          <w:p w14:paraId="78054B66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7E2A7752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5" w:type="dxa"/>
          </w:tcPr>
          <w:p w14:paraId="3E307AF4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37101" w14:paraId="6A8E1B2E" w14:textId="77777777" w:rsidTr="003F7319">
        <w:tc>
          <w:tcPr>
            <w:tcW w:w="5098" w:type="dxa"/>
          </w:tcPr>
          <w:p w14:paraId="4D7D905B" w14:textId="6517C554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. I felt comfortable asking questions or sharing concerns with the staff.</w:t>
            </w:r>
          </w:p>
          <w:p w14:paraId="3C8047C4" w14:textId="62C227CB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</w:tcPr>
          <w:p w14:paraId="204E0E76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</w:tcPr>
          <w:p w14:paraId="6D8D79B0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3" w:type="dxa"/>
          </w:tcPr>
          <w:p w14:paraId="67825750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0E5C7401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5" w:type="dxa"/>
          </w:tcPr>
          <w:p w14:paraId="0BDAF8F9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37101" w14:paraId="44CA342C" w14:textId="77777777" w:rsidTr="003F7319">
        <w:tc>
          <w:tcPr>
            <w:tcW w:w="5098" w:type="dxa"/>
          </w:tcPr>
          <w:p w14:paraId="59A2C7F6" w14:textId="4B653DFB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. I enjoyed the physical activity part of Minds in Motion.</w:t>
            </w:r>
          </w:p>
          <w:p w14:paraId="689C9470" w14:textId="13846852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</w:tcPr>
          <w:p w14:paraId="59F78A6A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</w:tcPr>
          <w:p w14:paraId="0885FCC5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3" w:type="dxa"/>
          </w:tcPr>
          <w:p w14:paraId="173ED980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612AC55C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5" w:type="dxa"/>
          </w:tcPr>
          <w:p w14:paraId="40E24DA9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37101" w14:paraId="23B57807" w14:textId="77777777" w:rsidTr="003F7319">
        <w:tc>
          <w:tcPr>
            <w:tcW w:w="5098" w:type="dxa"/>
          </w:tcPr>
          <w:p w14:paraId="2BE05705" w14:textId="7C920AE9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. I enjoyed the cognitive and social stimulation part of Minds in Motion</w:t>
            </w:r>
            <w:r w:rsidRPr="00C37101">
              <w:rPr>
                <w:rFonts w:ascii="Times New Roman" w:eastAsia="Times New Roman" w:hAnsi="Times New Roman" w:cs="Times New Roman"/>
              </w:rPr>
              <w:t>.</w:t>
            </w:r>
          </w:p>
          <w:p w14:paraId="1C40456B" w14:textId="2975EBB5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</w:tcPr>
          <w:p w14:paraId="68B3CDA5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</w:tcPr>
          <w:p w14:paraId="54E5207C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3" w:type="dxa"/>
          </w:tcPr>
          <w:p w14:paraId="751C2450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53AA0726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5" w:type="dxa"/>
          </w:tcPr>
          <w:p w14:paraId="3CE120D6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37101" w14:paraId="0F667A92" w14:textId="77777777" w:rsidTr="003F7319">
        <w:tc>
          <w:tcPr>
            <w:tcW w:w="5098" w:type="dxa"/>
          </w:tcPr>
          <w:p w14:paraId="02D13B65" w14:textId="0953D20F" w:rsidR="00C37101" w:rsidRDefault="00F25046" w:rsidP="00C371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  <w:r w:rsidR="00C37101">
              <w:rPr>
                <w:rFonts w:ascii="Times New Roman" w:eastAsia="Times New Roman" w:hAnsi="Times New Roman" w:cs="Times New Roman"/>
              </w:rPr>
              <w:t>. I fe</w:t>
            </w:r>
            <w:r w:rsidR="00EE26EF">
              <w:rPr>
                <w:rFonts w:ascii="Times New Roman" w:eastAsia="Times New Roman" w:hAnsi="Times New Roman" w:cs="Times New Roman"/>
              </w:rPr>
              <w:t>lt</w:t>
            </w:r>
            <w:r w:rsidR="00C37101">
              <w:rPr>
                <w:rFonts w:ascii="Times New Roman" w:eastAsia="Times New Roman" w:hAnsi="Times New Roman" w:cs="Times New Roman"/>
              </w:rPr>
              <w:t xml:space="preserve"> comfortable taking the MiM program in a virtual setting.</w:t>
            </w:r>
          </w:p>
          <w:p w14:paraId="22332272" w14:textId="31AE326D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</w:tcPr>
          <w:p w14:paraId="1EBD29B6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</w:tcPr>
          <w:p w14:paraId="59F5EABB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3" w:type="dxa"/>
          </w:tcPr>
          <w:p w14:paraId="4A3AE9F1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512D8C81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5" w:type="dxa"/>
          </w:tcPr>
          <w:p w14:paraId="5B74156A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37101" w14:paraId="5E7AC542" w14:textId="77777777" w:rsidTr="003F7319">
        <w:tc>
          <w:tcPr>
            <w:tcW w:w="5098" w:type="dxa"/>
          </w:tcPr>
          <w:p w14:paraId="13A43197" w14:textId="6CAC31F2" w:rsidR="00C37101" w:rsidRDefault="00F25046" w:rsidP="00C371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  <w:r w:rsidR="00C37101">
              <w:rPr>
                <w:rFonts w:ascii="Times New Roman" w:eastAsia="Times New Roman" w:hAnsi="Times New Roman" w:cs="Times New Roman"/>
              </w:rPr>
              <w:t>. I was satisfied with the length of the class.</w:t>
            </w:r>
          </w:p>
          <w:p w14:paraId="23A3F688" w14:textId="69D46143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</w:tcPr>
          <w:p w14:paraId="643591E7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</w:tcPr>
          <w:p w14:paraId="762B243B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3" w:type="dxa"/>
          </w:tcPr>
          <w:p w14:paraId="7019D90D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2AA8BE09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5" w:type="dxa"/>
          </w:tcPr>
          <w:p w14:paraId="268F31EB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37101" w14:paraId="01E47DA8" w14:textId="77777777" w:rsidTr="003F7319">
        <w:tc>
          <w:tcPr>
            <w:tcW w:w="5098" w:type="dxa"/>
          </w:tcPr>
          <w:p w14:paraId="14E0E8E4" w14:textId="4A0D7015" w:rsidR="00C37101" w:rsidRDefault="00F25046" w:rsidP="00C371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  <w:r w:rsidR="00C37101">
              <w:rPr>
                <w:rFonts w:ascii="Times New Roman" w:eastAsia="Times New Roman" w:hAnsi="Times New Roman" w:cs="Times New Roman"/>
              </w:rPr>
              <w:t xml:space="preserve">. I was satisfied with the number of sessions per week. </w:t>
            </w:r>
          </w:p>
          <w:p w14:paraId="6E1CAC32" w14:textId="09EAEF09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</w:tcPr>
          <w:p w14:paraId="5D06E6E2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</w:tcPr>
          <w:p w14:paraId="6CD45B84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3" w:type="dxa"/>
          </w:tcPr>
          <w:p w14:paraId="29C7DAFA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732884C1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5" w:type="dxa"/>
          </w:tcPr>
          <w:p w14:paraId="7479DB71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37101" w14:paraId="0D9F8C17" w14:textId="77777777" w:rsidTr="003F7319">
        <w:tc>
          <w:tcPr>
            <w:tcW w:w="5098" w:type="dxa"/>
          </w:tcPr>
          <w:p w14:paraId="16F8F859" w14:textId="70643BFF" w:rsidR="00C37101" w:rsidRDefault="00F25046" w:rsidP="00C371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</w:t>
            </w:r>
            <w:r w:rsidR="00C37101">
              <w:rPr>
                <w:rFonts w:ascii="Times New Roman" w:eastAsia="Times New Roman" w:hAnsi="Times New Roman" w:cs="Times New Roman"/>
              </w:rPr>
              <w:t>. I would recommend the virtual Minds in Motion program to other people.</w:t>
            </w:r>
          </w:p>
          <w:p w14:paraId="6181CF7B" w14:textId="62F2C83F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</w:tcPr>
          <w:p w14:paraId="4C01893C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9" w:type="dxa"/>
          </w:tcPr>
          <w:p w14:paraId="71FA9DAF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3" w:type="dxa"/>
          </w:tcPr>
          <w:p w14:paraId="36802914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9" w:type="dxa"/>
          </w:tcPr>
          <w:p w14:paraId="6DB4AA52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5" w:type="dxa"/>
          </w:tcPr>
          <w:p w14:paraId="46F7059F" w14:textId="77777777" w:rsidR="00C37101" w:rsidRDefault="00C37101" w:rsidP="00C37101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EB58605" w14:textId="77777777" w:rsidR="00F25046" w:rsidRDefault="00F25046" w:rsidP="003F7319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29736BF8" w14:textId="5E33A7B4" w:rsidR="00942597" w:rsidRDefault="00C37101" w:rsidP="003F7319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2. How would you rate your overall experience in the virtual Minds in Motion progra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4"/>
        <w:gridCol w:w="1754"/>
        <w:gridCol w:w="1755"/>
        <w:gridCol w:w="1755"/>
        <w:gridCol w:w="1755"/>
        <w:gridCol w:w="1755"/>
      </w:tblGrid>
      <w:tr w:rsidR="00C37101" w14:paraId="6E340D11" w14:textId="77777777" w:rsidTr="00C17E29">
        <w:tc>
          <w:tcPr>
            <w:tcW w:w="1754" w:type="dxa"/>
          </w:tcPr>
          <w:p w14:paraId="17093A09" w14:textId="77777777" w:rsidR="00C37101" w:rsidRDefault="00C37101" w:rsidP="00C17E2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</w:tcPr>
          <w:p w14:paraId="58041A8C" w14:textId="35750CD9" w:rsidR="00C37101" w:rsidRDefault="00C37101" w:rsidP="00C17E2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or</w:t>
            </w:r>
          </w:p>
        </w:tc>
        <w:tc>
          <w:tcPr>
            <w:tcW w:w="1755" w:type="dxa"/>
          </w:tcPr>
          <w:p w14:paraId="307B5E4D" w14:textId="76B5542C" w:rsidR="00C37101" w:rsidRDefault="00C37101" w:rsidP="00C17E2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ir</w:t>
            </w:r>
          </w:p>
        </w:tc>
        <w:tc>
          <w:tcPr>
            <w:tcW w:w="1755" w:type="dxa"/>
          </w:tcPr>
          <w:p w14:paraId="07DD89F7" w14:textId="07B35641" w:rsidR="00C37101" w:rsidRDefault="00C37101" w:rsidP="00C17E2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od</w:t>
            </w:r>
          </w:p>
        </w:tc>
        <w:tc>
          <w:tcPr>
            <w:tcW w:w="1755" w:type="dxa"/>
          </w:tcPr>
          <w:p w14:paraId="590281F9" w14:textId="6D3A1FB7" w:rsidR="00C37101" w:rsidRDefault="00C37101" w:rsidP="00C17E2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y Good</w:t>
            </w:r>
          </w:p>
        </w:tc>
        <w:tc>
          <w:tcPr>
            <w:tcW w:w="1755" w:type="dxa"/>
          </w:tcPr>
          <w:p w14:paraId="504124F8" w14:textId="11EB132F" w:rsidR="00C37101" w:rsidRDefault="00C37101" w:rsidP="00C17E2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ellent</w:t>
            </w:r>
          </w:p>
        </w:tc>
      </w:tr>
      <w:tr w:rsidR="00C37101" w14:paraId="7A9E3611" w14:textId="77777777" w:rsidTr="00C17E29">
        <w:tc>
          <w:tcPr>
            <w:tcW w:w="1754" w:type="dxa"/>
          </w:tcPr>
          <w:p w14:paraId="5DE6303F" w14:textId="24B60A4C" w:rsidR="00C37101" w:rsidRDefault="00C37101" w:rsidP="00C17E2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 Experience</w:t>
            </w:r>
          </w:p>
        </w:tc>
        <w:tc>
          <w:tcPr>
            <w:tcW w:w="1754" w:type="dxa"/>
          </w:tcPr>
          <w:p w14:paraId="62D5D074" w14:textId="77777777" w:rsidR="00C37101" w:rsidRDefault="00C37101" w:rsidP="00C17E2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</w:tcPr>
          <w:p w14:paraId="3FAADDBD" w14:textId="77777777" w:rsidR="00C37101" w:rsidRDefault="00C37101" w:rsidP="00C17E2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</w:tcPr>
          <w:p w14:paraId="19096F35" w14:textId="77777777" w:rsidR="00C37101" w:rsidRDefault="00C37101" w:rsidP="00C17E2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</w:tcPr>
          <w:p w14:paraId="19FC0C0A" w14:textId="77777777" w:rsidR="00C37101" w:rsidRDefault="00C37101" w:rsidP="00C17E2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</w:tcPr>
          <w:p w14:paraId="75668F8E" w14:textId="77777777" w:rsidR="00C37101" w:rsidRDefault="00C37101" w:rsidP="00C17E2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1568830" w14:textId="77777777" w:rsidR="00942597" w:rsidRDefault="00942597" w:rsidP="003F7319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54F242D9" w14:textId="3C85888D" w:rsidR="006D67A6" w:rsidRDefault="00C37101" w:rsidP="003F7319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</w:t>
      </w:r>
      <w:r w:rsidR="006D67A6">
        <w:rPr>
          <w:rFonts w:ascii="Times New Roman" w:eastAsia="Times New Roman" w:hAnsi="Times New Roman" w:cs="Times New Roman"/>
        </w:rPr>
        <w:t>. How would you rate the difficulty of the program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4"/>
        <w:gridCol w:w="1754"/>
        <w:gridCol w:w="1755"/>
        <w:gridCol w:w="1755"/>
        <w:gridCol w:w="1755"/>
        <w:gridCol w:w="1755"/>
      </w:tblGrid>
      <w:tr w:rsidR="006D67A6" w14:paraId="2787A1B9" w14:textId="77777777" w:rsidTr="006D67A6">
        <w:tc>
          <w:tcPr>
            <w:tcW w:w="1754" w:type="dxa"/>
          </w:tcPr>
          <w:p w14:paraId="6FA5AFA2" w14:textId="77777777" w:rsidR="006D67A6" w:rsidRDefault="006D67A6" w:rsidP="003F731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4" w:type="dxa"/>
          </w:tcPr>
          <w:p w14:paraId="424FDE8D" w14:textId="4FCC4BF4" w:rsidR="006D67A6" w:rsidRDefault="006D67A6" w:rsidP="006D67A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o Hard</w:t>
            </w:r>
          </w:p>
        </w:tc>
        <w:tc>
          <w:tcPr>
            <w:tcW w:w="1755" w:type="dxa"/>
          </w:tcPr>
          <w:p w14:paraId="0D199514" w14:textId="7A145927" w:rsidR="006D67A6" w:rsidRDefault="006D67A6" w:rsidP="006D67A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ewhat Hard</w:t>
            </w:r>
          </w:p>
        </w:tc>
        <w:tc>
          <w:tcPr>
            <w:tcW w:w="1755" w:type="dxa"/>
          </w:tcPr>
          <w:p w14:paraId="2978C92E" w14:textId="25D8A7F7" w:rsidR="006D67A6" w:rsidRDefault="0091048E" w:rsidP="006D67A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st Right</w:t>
            </w:r>
          </w:p>
        </w:tc>
        <w:tc>
          <w:tcPr>
            <w:tcW w:w="1755" w:type="dxa"/>
          </w:tcPr>
          <w:p w14:paraId="19CAA3EF" w14:textId="40C5D4A0" w:rsidR="006D67A6" w:rsidRDefault="006D67A6" w:rsidP="006D67A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ewhat Easy</w:t>
            </w:r>
          </w:p>
        </w:tc>
        <w:tc>
          <w:tcPr>
            <w:tcW w:w="1755" w:type="dxa"/>
          </w:tcPr>
          <w:p w14:paraId="0DFFC079" w14:textId="0F7EDB3C" w:rsidR="006D67A6" w:rsidRDefault="006D67A6" w:rsidP="006D67A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o Easy</w:t>
            </w:r>
          </w:p>
        </w:tc>
      </w:tr>
      <w:tr w:rsidR="006D67A6" w14:paraId="03BD37A5" w14:textId="77777777" w:rsidTr="006D67A6">
        <w:tc>
          <w:tcPr>
            <w:tcW w:w="1754" w:type="dxa"/>
          </w:tcPr>
          <w:p w14:paraId="1953FFCA" w14:textId="0F81FDF3" w:rsidR="006D67A6" w:rsidRDefault="006D67A6" w:rsidP="003F731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gram Difficulty</w:t>
            </w:r>
          </w:p>
        </w:tc>
        <w:tc>
          <w:tcPr>
            <w:tcW w:w="1754" w:type="dxa"/>
          </w:tcPr>
          <w:p w14:paraId="4688AA18" w14:textId="77777777" w:rsidR="006D67A6" w:rsidRDefault="006D67A6" w:rsidP="003F731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</w:tcPr>
          <w:p w14:paraId="03F24007" w14:textId="77777777" w:rsidR="006D67A6" w:rsidRDefault="006D67A6" w:rsidP="003F731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</w:tcPr>
          <w:p w14:paraId="7F8EEFD5" w14:textId="77777777" w:rsidR="006D67A6" w:rsidRDefault="006D67A6" w:rsidP="003F731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</w:tcPr>
          <w:p w14:paraId="2993AD6D" w14:textId="77777777" w:rsidR="006D67A6" w:rsidRDefault="006D67A6" w:rsidP="003F731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</w:tcPr>
          <w:p w14:paraId="2170E992" w14:textId="77777777" w:rsidR="006D67A6" w:rsidRDefault="006D67A6" w:rsidP="003F731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AFDCF0B" w14:textId="77777777" w:rsidR="00F819AA" w:rsidRDefault="00F819AA" w:rsidP="003F7319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50816C11" w14:textId="4C3A7E19" w:rsidR="00B04728" w:rsidRDefault="00B04728" w:rsidP="003F7319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A8E142" wp14:editId="5735E7DF">
                <wp:simplePos x="0" y="0"/>
                <wp:positionH relativeFrom="column">
                  <wp:posOffset>46092</wp:posOffset>
                </wp:positionH>
                <wp:positionV relativeFrom="paragraph">
                  <wp:posOffset>308019</wp:posOffset>
                </wp:positionV>
                <wp:extent cx="6677660" cy="1153795"/>
                <wp:effectExtent l="0" t="0" r="15240" b="14605"/>
                <wp:wrapNone/>
                <wp:docPr id="788" name="Frame 7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77660" cy="1153795"/>
                        </a:xfrm>
                        <a:prstGeom prst="frame">
                          <a:avLst>
                            <a:gd name="adj1" fmla="val 0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82890F" id="Frame 788" o:spid="_x0000_s1026" style="position:absolute;margin-left:3.65pt;margin-top:24.25pt;width:525.8pt;height:90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6677660,11537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" path="m,l6677660,r,1153795l,1153795,,xm,l,1153795r6677660,l6677660,,,xe" fillcolor="#4472c4 [3204]" strokecolor="black [3213]" strokeweight="1pt">
                <v:stroke joinstyle="miter"/>
                <v:path arrowok="t" o:connecttype="custom" o:connectlocs="0,0;6677660,0;6677660,1153795;0,1153795;0,0;0,0;0,1153795;6677660,1153795;6677660,0;0,0" o:connectangles="0,0,0,0,0,0,0,0,0,0"/>
              </v:shape>
            </w:pict>
          </mc:Fallback>
        </mc:AlternateContent>
      </w:r>
      <w:r w:rsidR="008D2ECC"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</w:rPr>
        <w:t>. If I could change anything about the Minds in Motion program it would be…</w:t>
      </w:r>
    </w:p>
    <w:p w14:paraId="77FA03F7" w14:textId="4D771EFA" w:rsidR="00B04728" w:rsidRDefault="00B04728" w:rsidP="003F7319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6DEC4D96" w14:textId="1D695B7F" w:rsidR="00B04728" w:rsidRDefault="00B04728" w:rsidP="003F7319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6DE7CF1B" w14:textId="710132F2" w:rsidR="00B04728" w:rsidRDefault="00B04728" w:rsidP="003F7319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340BD4FB" w14:textId="77777777" w:rsidR="00B04728" w:rsidRPr="003F7319" w:rsidRDefault="00B04728" w:rsidP="003F7319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sectPr w:rsidR="00B04728" w:rsidRPr="003F7319" w:rsidSect="005F78E5">
      <w:pgSz w:w="12240" w:h="15840"/>
      <w:pgMar w:top="1077" w:right="49" w:bottom="107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679E3A0"/>
    <w:multiLevelType w:val="hybridMultilevel"/>
    <w:tmpl w:val="F639806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E04642A"/>
    <w:multiLevelType w:val="multilevel"/>
    <w:tmpl w:val="F3AA823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E53AB0"/>
    <w:multiLevelType w:val="hybridMultilevel"/>
    <w:tmpl w:val="AACAA572"/>
    <w:lvl w:ilvl="0" w:tplc="6940246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72756A"/>
    <w:multiLevelType w:val="hybridMultilevel"/>
    <w:tmpl w:val="82626F80"/>
    <w:lvl w:ilvl="0" w:tplc="5B4A90A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846255"/>
    <w:multiLevelType w:val="hybridMultilevel"/>
    <w:tmpl w:val="B5A037F2"/>
    <w:lvl w:ilvl="0" w:tplc="46D2743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9345082">
    <w:abstractNumId w:val="1"/>
  </w:num>
  <w:num w:numId="2" w16cid:durableId="2064526837">
    <w:abstractNumId w:val="0"/>
  </w:num>
  <w:num w:numId="3" w16cid:durableId="1183546538">
    <w:abstractNumId w:val="2"/>
  </w:num>
  <w:num w:numId="4" w16cid:durableId="626083906">
    <w:abstractNumId w:val="3"/>
  </w:num>
  <w:num w:numId="5" w16cid:durableId="4826225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319"/>
    <w:rsid w:val="00097FED"/>
    <w:rsid w:val="000C45C7"/>
    <w:rsid w:val="000F23DC"/>
    <w:rsid w:val="00184498"/>
    <w:rsid w:val="00197A9D"/>
    <w:rsid w:val="001A7DE3"/>
    <w:rsid w:val="002D6E13"/>
    <w:rsid w:val="00340C57"/>
    <w:rsid w:val="00344A57"/>
    <w:rsid w:val="00350D70"/>
    <w:rsid w:val="00354F65"/>
    <w:rsid w:val="00377A26"/>
    <w:rsid w:val="003F7319"/>
    <w:rsid w:val="00403CA3"/>
    <w:rsid w:val="004A41BA"/>
    <w:rsid w:val="00515EE2"/>
    <w:rsid w:val="00540A17"/>
    <w:rsid w:val="005D64FE"/>
    <w:rsid w:val="005F78E5"/>
    <w:rsid w:val="00680846"/>
    <w:rsid w:val="006D67A6"/>
    <w:rsid w:val="00706099"/>
    <w:rsid w:val="0071349F"/>
    <w:rsid w:val="0074715E"/>
    <w:rsid w:val="00807095"/>
    <w:rsid w:val="008D2ECC"/>
    <w:rsid w:val="008F4288"/>
    <w:rsid w:val="0091048E"/>
    <w:rsid w:val="00942597"/>
    <w:rsid w:val="00946CDE"/>
    <w:rsid w:val="009A2C4B"/>
    <w:rsid w:val="009C7DA3"/>
    <w:rsid w:val="009D27D4"/>
    <w:rsid w:val="009E2C60"/>
    <w:rsid w:val="00B04728"/>
    <w:rsid w:val="00BB2A51"/>
    <w:rsid w:val="00BC0FA7"/>
    <w:rsid w:val="00C37101"/>
    <w:rsid w:val="00C64323"/>
    <w:rsid w:val="00D105DB"/>
    <w:rsid w:val="00DB36C0"/>
    <w:rsid w:val="00DB7CA3"/>
    <w:rsid w:val="00EE059D"/>
    <w:rsid w:val="00EE26EF"/>
    <w:rsid w:val="00F01F60"/>
    <w:rsid w:val="00F25046"/>
    <w:rsid w:val="00F41A4D"/>
    <w:rsid w:val="00F819AA"/>
    <w:rsid w:val="00FA6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BEE76"/>
  <w15:chartTrackingRefBased/>
  <w15:docId w15:val="{0C844D67-576C-FD45-B2A0-D6E5A8018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3F731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3F731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F7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7D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7D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7D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D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DE3"/>
    <w:rPr>
      <w:b/>
      <w:bCs/>
      <w:sz w:val="20"/>
      <w:szCs w:val="20"/>
    </w:rPr>
  </w:style>
  <w:style w:type="paragraph" w:customStyle="1" w:styleId="Default">
    <w:name w:val="Default"/>
    <w:rsid w:val="001A7DE3"/>
    <w:pPr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04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48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8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9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9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89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53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862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95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531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2459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246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6987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092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293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748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20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402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677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173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370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742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196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913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36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947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421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176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167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804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859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558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795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49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775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293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583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510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401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121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964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259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677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953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267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596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274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358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27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837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388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7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034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103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946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65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330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939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09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151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771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909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069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584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034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363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4023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38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87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02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30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771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47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45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61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17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170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42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9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20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15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88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09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02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81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87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61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31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26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56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1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04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62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12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01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32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3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569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39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65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7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64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0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26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74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19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2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33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3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99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89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99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3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50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25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93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27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46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74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85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89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94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08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3182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976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26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52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579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97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799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85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575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44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458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10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27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9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26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08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75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059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29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828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55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26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98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050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82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57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31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943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17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217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3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407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25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894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8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075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5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853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68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8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61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86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90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46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060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665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3205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33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908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70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511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524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565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893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145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8628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212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139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088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92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923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379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251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578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230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903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98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547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982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061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382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996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555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500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159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934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675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120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713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599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8670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063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513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802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893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730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284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549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546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149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559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798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81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3829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291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695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970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152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424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844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066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471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2796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97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15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20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885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19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09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685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44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46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4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78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02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07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21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08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81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28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33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95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79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07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28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9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60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74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73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47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673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24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02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00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22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50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09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73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81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52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60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53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43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71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09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26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50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92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76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65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56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63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46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03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90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97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50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by Neudorf</dc:creator>
  <cp:keywords/>
  <dc:description/>
  <cp:lastModifiedBy>Bobby Neudorf</cp:lastModifiedBy>
  <cp:revision>2</cp:revision>
  <dcterms:created xsi:type="dcterms:W3CDTF">2023-03-08T18:07:00Z</dcterms:created>
  <dcterms:modified xsi:type="dcterms:W3CDTF">2023-03-08T18:07:00Z</dcterms:modified>
</cp:coreProperties>
</file>